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3BE" w:rsidRPr="00AF7592" w:rsidRDefault="00A223BE" w:rsidP="00A223BE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bookmarkStart w:id="0" w:name="_GoBack"/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B63C64">
        <w:rPr>
          <w:rFonts w:ascii="Times New Roman" w:hAnsi="Times New Roman" w:cs="Times New Roman"/>
          <w:color w:val="auto"/>
          <w:sz w:val="20"/>
          <w:lang w:val="en-US"/>
        </w:rPr>
        <w:t>11</w:t>
      </w:r>
      <w:r w:rsidRPr="00AF7592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>Time trend of FHE using OLS analysis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Blue line is real FHE trend. Red dots line is predicted FHE trend. The 95% CIs are denoted by the grey-</w:t>
      </w:r>
      <w:proofErr w:type="spellStart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coloured</w:t>
      </w:r>
      <w:proofErr w:type="spellEnd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rea</w:t>
      </w:r>
      <w:bookmarkEnd w:id="0"/>
    </w:p>
    <w:p w:rsidR="00A223BE" w:rsidRPr="001E4A9C" w:rsidRDefault="00A223BE" w:rsidP="00A223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2EFF29" wp14:editId="71FFA255">
            <wp:extent cx="6120130" cy="3442335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FHE 1995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23BE" w:rsidRPr="001E4A9C" w:rsidRDefault="00A223BE" w:rsidP="00A223BE">
      <w:pPr>
        <w:rPr>
          <w:rFonts w:ascii="Times New Roman" w:hAnsi="Times New Roman" w:cs="Times New Roman"/>
        </w:rPr>
      </w:pP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23BE"/>
    <w:rsid w:val="002726B0"/>
    <w:rsid w:val="00693051"/>
    <w:rsid w:val="009E7685"/>
    <w:rsid w:val="00A223BE"/>
    <w:rsid w:val="00B6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23BE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3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23BE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3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47</Characters>
  <Application>Microsoft Office Word</Application>
  <DocSecurity>0</DocSecurity>
  <Lines>4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29:00Z</dcterms:created>
  <dcterms:modified xsi:type="dcterms:W3CDTF">2018-08-17T09:40:00Z</dcterms:modified>
</cp:coreProperties>
</file>